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left"/>
        <w:textAlignment w:val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rFonts w:cs="Calibri;Lucida Sans Unicode"/>
          <w:b/>
          <w:bCs/>
          <w:sz w:val="24"/>
          <w:szCs w:val="24"/>
          <w:lang w:val="en-GB"/>
        </w:rPr>
        <w:t>Table</w:t>
      </w:r>
      <w:r>
        <w:rPr>
          <w:rFonts w:cs="Calibri;Lucida Sans Unicode"/>
          <w:b/>
          <w:bCs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  <w:lang w:val="en-US" w:eastAsia="zh-CN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Primers used </w:t>
      </w:r>
      <w:r>
        <w:rPr>
          <w:sz w:val="24"/>
          <w:szCs w:val="24"/>
          <w:lang w:val="en-US" w:eastAsia="zh-CN"/>
        </w:rPr>
        <w:t>for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 w:eastAsia="zh-CN"/>
        </w:rPr>
        <w:t>gene cloning</w:t>
      </w:r>
      <w:r>
        <w:rPr>
          <w:sz w:val="24"/>
          <w:szCs w:val="24"/>
          <w:lang w:val="en-GB"/>
        </w:rPr>
        <w:t>.</w:t>
      </w:r>
    </w:p>
    <w:tbl>
      <w:tblPr>
        <w:tblW w:w="92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4319"/>
        <w:gridCol w:w="3239"/>
      </w:tblGrid>
      <w:tr>
        <w:trPr/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sequence (5′-3′)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scription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M</w:t>
            </w:r>
            <w:r>
              <w:rPr>
                <w:sz w:val="18"/>
                <w:szCs w:val="18"/>
                <w:lang w:val="en-GB"/>
              </w:rPr>
              <w:t>P1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 xml:space="preserve">GCHGARAACAAGAAGCT </w:t>
            </w:r>
          </w:p>
        </w:tc>
        <w:tc>
          <w:tcPr>
            <w:tcW w:w="3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NA sequence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M</w:t>
            </w:r>
            <w:r>
              <w:rPr>
                <w:sz w:val="18"/>
                <w:szCs w:val="18"/>
                <w:lang w:val="en-GB"/>
              </w:rPr>
              <w:t>P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rFonts w:eastAsia="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AGTRGCCATYTGYTCC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NA sequence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US" w:eastAsia="zh-CN"/>
              </w:rPr>
              <w:t>P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AGCAGCAACAACAACAACA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′ RACE reverse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US" w:eastAsia="zh-CN"/>
              </w:rPr>
              <w:t>P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AAGAACTCAGCCCTTCAAAGA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′ RACE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P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ACGCGTCGACTAGTAC(G)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ridged anchor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AP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GCCACGCGTCGACTAGT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ridged universal amplification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US" w:eastAsia="zh-CN"/>
              </w:rPr>
              <w:t>P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CAACCATCTTCCTCCTTCTCAAA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forward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US" w:eastAsia="zh-CN"/>
              </w:rPr>
              <w:t>P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GTGGTAGTGATGTAGCTAGAATCTG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26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TCTAGACGACATCGA(T)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universal adaptor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25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TCTAGACGACATCGA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′ RACE universal prim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  <w:lang w:val="en-US" w:eastAsia="zh-CN"/>
              </w:rPr>
              <w:t>C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GGTAGATAAACTGGATCTGGGT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-length cDNA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</w:t>
            </w:r>
            <w:r>
              <w:rPr>
                <w:sz w:val="18"/>
                <w:szCs w:val="18"/>
                <w:lang w:val="en-US" w:eastAsia="zh-CN"/>
              </w:rPr>
              <w:t>C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GCAGAAGAATTGGGGAAAC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ll-length cDNA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Q</w:t>
            </w:r>
            <w:r>
              <w:rPr>
                <w:sz w:val="18"/>
                <w:szCs w:val="18"/>
                <w:lang w:val="en-GB"/>
              </w:rPr>
              <w:t>G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TGGTAGATAAACTGGATCTGGGT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omic sequence primer, forward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Q</w:t>
            </w:r>
            <w:r>
              <w:rPr>
                <w:sz w:val="18"/>
                <w:szCs w:val="18"/>
                <w:lang w:val="en-GB"/>
              </w:rPr>
              <w:t>G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</w:rPr>
              <w:t>GCAGAAGAATTGGGGAAACAC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omic sequence primer, reverse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Nde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TGTACCGGAGTGTCAA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Nde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AGGAACCAAGTGGAAA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nverse PCR reverse primer, 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Nde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GAAGTATCCACCCATGAAGAAG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Nde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TGAAAGAAGAGGTGAGTTTATGC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Ssp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GATGTACCGGAGTGTCAA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forward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Ssp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ACAACCATCTTCCTCCTTCT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reverse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Ssp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GAAGTATCCACCCATGAAGAAG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 w:eastAsia="zh-CN"/>
              </w:rPr>
              <w:t>Ssp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CCAACCATGACTCCAGAC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ATGTACCGGAGTGTCAAGT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forward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ACAACCATCTTCCTCCTTCT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verse PCR reverse primer, </w:t>
            </w:r>
            <w:r>
              <w:rPr>
                <w:sz w:val="18"/>
                <w:szCs w:val="18"/>
                <w:lang w:val="fr-FR"/>
              </w:rPr>
              <w:t>out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GAAGTATCCACCCATGAAGAAG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forward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p4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u w:val="none"/>
                <w:lang w:val="zh-CN"/>
              </w:rPr>
              <w:t>TCAGCCTCATTGAACCCATCT</w:t>
            </w:r>
            <w:r>
              <w:rPr>
                <w:kern w:val="0"/>
                <w:sz w:val="18"/>
                <w:szCs w:val="18"/>
                <w:u w:val="none"/>
                <w:lang w:val="en-US" w:eastAsia="zh-CN"/>
              </w:rPr>
              <w:t xml:space="preserve"> 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verse PCR reverse primer, inner</w:t>
            </w:r>
          </w:p>
        </w:tc>
      </w:tr>
      <w:tr>
        <w:trPr/>
        <w:tc>
          <w:tcPr>
            <w:tcW w:w="1727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1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u w:val="none"/>
                <w:lang w:val="zh-CN"/>
              </w:rPr>
              <w:t>TACAATACGAATGGAATGAAGGT</w:t>
            </w:r>
            <w:r>
              <w:rPr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323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of the promoter</w:t>
            </w:r>
          </w:p>
        </w:tc>
      </w:tr>
      <w:tr>
        <w:trPr/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P2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AAAACCTGGAAATTGCCTCAAAC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of the promoter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WXL</cp:lastModifiedBy>
  <dcterms:modified xsi:type="dcterms:W3CDTF">2014-03-01T01:39:17Z</dcterms:modified>
  <cp:revision>0</cp:revision>
  <dc:subject/>
  <dc:title>Supplementary Table 2 Primer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